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>
          <w:szCs w:val="22"/>
          <w:lang w:val="en-US"/>
        </w:rPr>
        <w:t>Additional File 1</w:t>
      </w:r>
      <w:r>
        <w:rPr>
          <w:szCs w:val="22"/>
        </w:rPr>
        <w:t xml:space="preserve">  - Allele frequencies within individual breeds</w:t>
      </w:r>
    </w:p>
    <w:p>
      <w:pPr>
        <w:pStyle w:val="Footer"/>
        <w:tabs>
          <w:tab w:val="clear" w:pos="4536"/>
          <w:tab w:val="clear" w:pos="9072"/>
        </w:tabs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1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90"/>
        <w:gridCol w:w="1134"/>
        <w:gridCol w:w="1134"/>
        <w:gridCol w:w="1134"/>
        <w:gridCol w:w="1134"/>
        <w:gridCol w:w="1134"/>
      </w:tblGrid>
      <w:tr>
        <w:trPr>
          <w:trHeight w:val="23" w:hRule="atLeast"/>
        </w:trPr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requency of dele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de-DE"/>
              </w:rPr>
              <w:t>23 bp ind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B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Heading9"/>
              <w:spacing w:lineRule="auto" w:line="36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P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rman Hols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8032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erman Fleckvie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280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erman Brow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750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wiss Brow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6103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Swiss Schwarzflec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6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1054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Swiss Simmental x Red Hols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02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2 bp inde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rman Hols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479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erman Fleckvie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141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erman Brow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357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wiss Brow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544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wiss Schwarzflec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667</w:t>
            </w:r>
          </w:p>
        </w:tc>
      </w:tr>
      <w:tr>
        <w:trPr/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wiss Simmental x Red Holste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7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8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i/>
      <w:iCs/>
      <w:sz w:val="18"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6T13:56:00Z</dcterms:created>
  <dc:creator>leebt</dc:creator>
  <dc:description/>
  <dc:language>en-US</dc:language>
  <cp:lastModifiedBy>leebt</cp:lastModifiedBy>
  <dcterms:modified xsi:type="dcterms:W3CDTF">2007-04-16T14:04:00Z</dcterms:modified>
  <cp:revision>1</cp:revision>
  <dc:subject/>
  <dc:title>Additional File 1  - Allele frequencies within individual breeds</dc:title>
</cp:coreProperties>
</file>